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9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Primers and product lengths for semi-quantitative and TaqMan RT-PCR</w:t>
      </w:r>
    </w:p>
    <w:tbl>
      <w:tblPr>
        <w:tblW w:w="12405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4272"/>
        <w:gridCol w:w="4405"/>
        <w:gridCol w:w="972"/>
        <w:gridCol w:w="239"/>
      </w:tblGrid>
      <w:tr>
        <w:trPr>
          <w:trHeight w:val="398" w:hRule="atLeast"/>
        </w:trPr>
        <w:tc>
          <w:tcPr>
            <w:tcW w:w="25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42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4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eastAsia="en-US"/>
              </w:rPr>
              <w:t>Product size (bp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JCV-T-Ag (TaqMan)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CCAGGATTCCCATTCATCTGTT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GCCTGATTTTGGTACATGGAATA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en-US"/>
              </w:rPr>
              <w:t>JCV-T-Ag (JEX)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TCTACTAGTATGTATTCCACCAGGATTC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TTCTCGAGTCTGCATGGGGGAACATT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44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Akt1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CTGGACGATAGCTTGGA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TGACAGATAGCTGG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Akt2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CCCCTGATCAGACTCTA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CCTCAGTCGTGGAGGA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Akt3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CAAGTGGACGAGAATAAGTCT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CAATGGTGGGCTCATGACTT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AURKA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TCACAAGCCGGTTCAGAAT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AGTCTTCCAAAGCCCAC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β-actin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ACCACTGGCATCGTGATGGACT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CCTGCTTGCTGATCCACATCTG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β-actin (qPCR)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CCCTGAGGCACTCTTCCA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GATGTCCACGTCACACT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CTGTCATCCTCATTGCTA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CACACTTGGCGGTTCTT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CD44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CAGATGGAGAAAGCTCTG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TCAGGTGGAGCTGAAGC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3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CXCL10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  <w:lang w:eastAsia="en-US"/>
              </w:rPr>
              <w:t>CCAATTTTGTCCACGTGTTG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eastAsia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en-US"/>
              </w:rPr>
              <w:t>GAGATCTTTTAGACCTTTCCTTG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GAPDH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GGTGAAGGTCGGAGT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AGATGGTGATGGGATT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MMP9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CAACATCACCTATTGGATCC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GGTGTAGAGTCTCTCG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OS3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TGTGAAGAACTGGGAGGT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GGAGCTGTAGTACTGGTTGA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66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PTHLP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AGACTGGTTCAGCAGTGG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GGATTTCTGCGATCAGA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S100A10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AATTCGCTGGGGATAAAGG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CGCAATTAGGGAAAA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51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uPA</w:t>
            </w:r>
          </w:p>
        </w:tc>
        <w:tc>
          <w:tcPr>
            <w:tcW w:w="42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AGAGACACTAACGACTTCAGGG</w:t>
            </w:r>
          </w:p>
        </w:tc>
        <w:tc>
          <w:tcPr>
            <w:tcW w:w="44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GGATTGGATGAACTAGGCTAAA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6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spacing w:lineRule="auto" w:line="480"/>
        <w:ind w:left="630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138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Link et al.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4:28:00Z</dcterms:created>
  <dc:creator>ajayg</dc:creator>
  <dc:description/>
  <cp:keywords/>
  <dc:language>en-US</dc:language>
  <cp:lastModifiedBy>Ajay Goel</cp:lastModifiedBy>
  <dcterms:modified xsi:type="dcterms:W3CDTF">2009-11-12T14:53:00Z</dcterms:modified>
  <cp:revision>3</cp:revision>
  <dc:subject/>
  <dc:title/>
</cp:coreProperties>
</file>